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1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6"/>
        <w:gridCol w:w="3933"/>
        <w:gridCol w:w="4186"/>
      </w:tblGrid>
      <w:tr>
        <w:trPr>
          <w:trHeight w:val="285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 xml:space="preserve">Sequence 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Sense Primer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24"/>
              </w:rPr>
            </w:pPr>
            <w:r>
              <w:rPr>
                <w:rFonts w:cs="Arial" w:ascii="Arial" w:hAnsi="Arial"/>
                <w:b/>
                <w:kern w:val="0"/>
                <w:sz w:val="24"/>
              </w:rPr>
              <w:t>Anti-sense Primer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NSMUST00000041159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TCAAGATGGAGTCCGAGTGTTC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CTCACCGCAGCCACAGG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NSMUST00000022467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CACCGAGACTTCACAGAACTG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CCAATAGCATAGGCATTTCAGAGG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R_033575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GAGAATATGACAGGACGGCATC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TCAAAGCACAGCAAACAGAGAG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NSMUST00000117372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GAATATCCCTCTGCTTGCTGAC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ATTGACTGTGATCTGGCGAAGG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NSMUST00000127429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ACAGAGAAGAGCAGACATCAGAAG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GGGAAGGCACCGCATCATC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NSMUST00000119855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GCGGAATAGAAGTTAGTGTGGAAC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GTAGCGGAGAAGTAGCATCATC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K020791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GACACACCAGAAGAGGGCATC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TCCAGAGGTCCTGAGTTCAATTC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NSMUST00000160947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GTCACAAGGTAGAAGAGCAAATGG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GGTAGTCAAGGCAGATCAGAGTC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K139989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CCCTGTGAGAACCCGATAGAAAC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CTGGAAGTGTATAGTGCCTGTTG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K153778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GGCTGTTATGGTCTGGCTCTG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CCTCATTCTCCTGCCTTCATCTC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K137898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CCGTGATATTCCTGTTAT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TCTCTTGCCTTACTTAG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K049728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GGGACTATGATGACCTGATGCTAG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ACTGACCTGTTGCCTAATGATCC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K044955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AAGGAATCGGAGGCTTACTTCAC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GGCGGCTGTTTGCTGTC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NSMUST00000127230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ACTGTCAACTTGCTGGACTTAGG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AAGAACCCAACCCACGGAATG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NSMUST00000142855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ATTGAACTTGCCTCCACCTCTG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GGACACTGCTCATTGCTTATCAC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NSMUST00000143888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ACCGCACATTCCAGCATCTTC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GGGTGGGTGGCTTTAGGG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uc.115-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ATTAGTTGCTGAACTCAGAGAAGG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GCTTGCTAATGCTTTATTGTCTC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K139454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GTCTGGGAGTTCTAAGGAGTTCTG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CCTGATTGACAAGTCTGTGGATTG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R_028277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CACTCCCACCTCCTTCTCATTC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CTCAACAACGGCACCAAGATG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NR_036631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TCTGGATTCTCTGGAACCTCTTG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CACTAGCAACTGACTCAATGATGG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NSMUST00000120957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GTTAGAAAGGTGTGTGCGAATGAG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CCTGAAGTCTAGTTGATGGTGCTC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NSMUST00000117393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CCATCTTGCTTTCATCGCTCAC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CCTCTGCCTTGTTTGAACCTTAG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K038798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GGCTCCCTCCACTCACTTTC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GTGCTGAAGACCTACTGAAGAATG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NSMUST00000130025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ATGGGCTGGCAGGAACAATAG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GAGAGGATGAGACAACGAGACAC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K036863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CACCAGCAGCAGCAGAGAC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CTGAACACGCACGGAGAAGG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uc.184+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CACTGACGGGATATCTCTTTATGC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AAATGTATGCAGAGCACTGAAATG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NSMUST00000167632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CAGGAAGAATGTCAAGAACAGGTG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GTGGTTTCTGCTCTGGATCTG</w:t>
            </w:r>
          </w:p>
        </w:tc>
      </w:tr>
      <w:tr>
        <w:trPr>
          <w:trHeight w:val="330" w:hRule="atLeast"/>
        </w:trPr>
        <w:tc>
          <w:tcPr>
            <w:tcW w:w="2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K144081</w:t>
            </w:r>
          </w:p>
        </w:tc>
        <w:tc>
          <w:tcPr>
            <w:tcW w:w="39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CTTGCCTGCCAGCGGAAG</w:t>
            </w:r>
          </w:p>
        </w:tc>
        <w:tc>
          <w:tcPr>
            <w:tcW w:w="4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bCs/>
                <w:kern w:val="0"/>
                <w:sz w:val="20"/>
                <w:szCs w:val="20"/>
              </w:rPr>
              <w:t>TAGACTGAGGTTCGGAATCAC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1T02:01:00Z</dcterms:created>
  <dc:creator>Bin Geng</dc:creator>
  <dc:description/>
  <cp:keywords/>
  <dc:language>en-US</dc:language>
  <cp:lastModifiedBy>Bin Geng</cp:lastModifiedBy>
  <dcterms:modified xsi:type="dcterms:W3CDTF">2012-12-31T02:05:00Z</dcterms:modified>
  <cp:revision>3</cp:revision>
  <dc:subject/>
  <dc:title>Sequence </dc:title>
</cp:coreProperties>
</file>